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pPr w:leftFromText="180" w:rightFromText="180" w:horzAnchor="margin" w:tblpXSpec="center" w:tblpY="427"/>
        <w:tblW w:w="5000" w:type="pct"/>
        <w:tblLayout w:type="fixed"/>
        <w:tblLook w:val="04A0" w:firstRow="1" w:lastRow="0" w:firstColumn="1" w:lastColumn="0" w:noHBand="0" w:noVBand="1"/>
      </w:tblPr>
      <w:tblGrid>
        <w:gridCol w:w="1174"/>
        <w:gridCol w:w="101"/>
        <w:gridCol w:w="636"/>
        <w:gridCol w:w="212"/>
        <w:gridCol w:w="16"/>
        <w:gridCol w:w="507"/>
        <w:gridCol w:w="425"/>
        <w:gridCol w:w="97"/>
        <w:gridCol w:w="219"/>
        <w:gridCol w:w="593"/>
        <w:gridCol w:w="159"/>
        <w:gridCol w:w="80"/>
        <w:gridCol w:w="159"/>
        <w:gridCol w:w="536"/>
        <w:gridCol w:w="49"/>
        <w:gridCol w:w="283"/>
        <w:gridCol w:w="530"/>
        <w:gridCol w:w="413"/>
        <w:gridCol w:w="268"/>
        <w:gridCol w:w="308"/>
        <w:gridCol w:w="119"/>
        <w:gridCol w:w="308"/>
        <w:gridCol w:w="126"/>
        <w:gridCol w:w="232"/>
        <w:gridCol w:w="240"/>
        <w:gridCol w:w="163"/>
        <w:gridCol w:w="258"/>
        <w:gridCol w:w="333"/>
        <w:gridCol w:w="546"/>
        <w:gridCol w:w="118"/>
        <w:gridCol w:w="204"/>
        <w:gridCol w:w="547"/>
        <w:gridCol w:w="326"/>
        <w:gridCol w:w="536"/>
        <w:gridCol w:w="429"/>
        <w:gridCol w:w="240"/>
        <w:gridCol w:w="631"/>
        <w:gridCol w:w="228"/>
        <w:gridCol w:w="515"/>
        <w:gridCol w:w="128"/>
        <w:gridCol w:w="217"/>
        <w:gridCol w:w="965"/>
      </w:tblGrid>
      <w:tr w:rsidR="003F2A0F" w14:paraId="18EE7394" w14:textId="77777777">
        <w:trPr>
          <w:trHeight w:val="437"/>
        </w:trPr>
        <w:tc>
          <w:tcPr>
            <w:tcW w:w="11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EF59C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Genotype</w:t>
            </w:r>
          </w:p>
        </w:tc>
        <w:tc>
          <w:tcPr>
            <w:tcW w:w="2965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2D799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667</w:t>
            </w:r>
          </w:p>
        </w:tc>
        <w:tc>
          <w:tcPr>
            <w:tcW w:w="2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A894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575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0FEC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724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D314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61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3A378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791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2070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92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04D9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793</w:t>
            </w:r>
          </w:p>
        </w:tc>
      </w:tr>
      <w:tr w:rsidR="003F2A0F" w14:paraId="556D65E2" w14:textId="77777777">
        <w:trPr>
          <w:trHeight w:val="437"/>
        </w:trPr>
        <w:tc>
          <w:tcPr>
            <w:tcW w:w="11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D4ABB1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B5E4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B728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955E2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494E49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D442C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D3D5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6778B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EE83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7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6F306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03ED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7096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1A69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FC7D7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5261B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C795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6A9E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0294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4F1D039F" w14:textId="77777777">
        <w:trPr>
          <w:trHeight w:val="437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730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C5C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0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B65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DBA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75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5E854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607C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6CA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1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58C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0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4AB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761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E67E8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0883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730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2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29B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D2DD8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6EE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BA4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266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131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A8499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3F2A0F" w14:paraId="0637CF06" w14:textId="77777777">
        <w:trPr>
          <w:trHeight w:val="437"/>
        </w:trPr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0C0B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8DA05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D197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7181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75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C3073D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9787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E534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1CB40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6</w:t>
            </w: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3ABC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761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523B27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B407A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7871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7226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7</w:t>
            </w: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5F8C1A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EB49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B3A57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02D3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0</w:t>
            </w:r>
          </w:p>
        </w:tc>
        <w:tc>
          <w:tcPr>
            <w:tcW w:w="131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34308F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  <w:tr w:rsidR="003F2A0F" w14:paraId="6F987486" w14:textId="77777777">
        <w:trPr>
          <w:trHeight w:val="439"/>
        </w:trPr>
        <w:tc>
          <w:tcPr>
            <w:tcW w:w="11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0DC0F8" w14:textId="77777777" w:rsidR="003F2A0F" w:rsidRDefault="003F2A0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806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0AEE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796</w:t>
            </w:r>
          </w:p>
        </w:tc>
        <w:tc>
          <w:tcPr>
            <w:tcW w:w="2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BDD7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331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C9B5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799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9E29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69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3710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34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BCC2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889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D468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41</w:t>
            </w:r>
          </w:p>
        </w:tc>
      </w:tr>
      <w:tr w:rsidR="003F2A0F" w14:paraId="47BFC703" w14:textId="77777777">
        <w:trPr>
          <w:trHeight w:val="439"/>
        </w:trPr>
        <w:tc>
          <w:tcPr>
            <w:tcW w:w="11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6BB28B3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523C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A97C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EA61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745B4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9F9C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A157D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12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B46EB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8032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6DAA2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4D8A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96E7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0A52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3D7B2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B404B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CE5A0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FDF1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F892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3D24F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4CAFD30D" w14:textId="77777777">
        <w:trPr>
          <w:trHeight w:val="439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892C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109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2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104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6B4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CD5E4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E7C5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601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9</w:t>
            </w:r>
          </w:p>
        </w:tc>
        <w:tc>
          <w:tcPr>
            <w:tcW w:w="1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041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4AE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785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6D7A3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073F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BF3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B90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75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0D96B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BB68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3ED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024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D91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B876B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3F2A0F" w14:paraId="58CBAAA9" w14:textId="77777777">
        <w:trPr>
          <w:trHeight w:val="439"/>
        </w:trPr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081F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6142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7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003F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4245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131E1D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6DF6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64ED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12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EB335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0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D9B5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785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DE74A4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2D650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AD41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7E52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75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1EDECF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69CA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C4199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5AF4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6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F254A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A6F32D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  <w:tr w:rsidR="003F2A0F" w14:paraId="4A9FA931" w14:textId="77777777">
        <w:trPr>
          <w:trHeight w:val="441"/>
        </w:trPr>
        <w:tc>
          <w:tcPr>
            <w:tcW w:w="11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5F00C5" w14:textId="77777777" w:rsidR="003F2A0F" w:rsidRDefault="003F2A0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602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D4436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43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7967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632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41737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49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9F06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92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0A7BC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53</w:t>
            </w:r>
          </w:p>
        </w:tc>
      </w:tr>
      <w:tr w:rsidR="003F2A0F" w14:paraId="21090096" w14:textId="77777777">
        <w:trPr>
          <w:trHeight w:val="441"/>
        </w:trPr>
        <w:tc>
          <w:tcPr>
            <w:tcW w:w="11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A2AAB18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29FF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EED3C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3FD42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B095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1AC97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26E4D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6BB1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536A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E8CD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D1A3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2DC0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11AD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0946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9565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B2CA54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574CA30A" w14:textId="77777777">
        <w:trPr>
          <w:trHeight w:val="44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4EE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1BD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8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BCA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7A6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9C7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62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82029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CBF2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D72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6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37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579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D42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2C169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75B2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1B8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4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2F2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60DEB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3F2A0F" w14:paraId="3E1F5588" w14:textId="77777777">
        <w:trPr>
          <w:trHeight w:val="441"/>
        </w:trPr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795F1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01A3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5982E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8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F74C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2F5A6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62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ACA532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A3F5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CADB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513FC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8067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CC8E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E49000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5256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9566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E4BA2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2</w:t>
            </w: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C588D7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  <w:tr w:rsidR="003F2A0F" w14:paraId="646493A1" w14:textId="77777777">
        <w:trPr>
          <w:trHeight w:val="400"/>
        </w:trPr>
        <w:tc>
          <w:tcPr>
            <w:tcW w:w="12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210970" w14:textId="77777777" w:rsidR="003F2A0F" w:rsidRDefault="003F2A0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914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3EF0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55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6AC8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793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E5DE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6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8D83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68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FC5D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nt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4"/>
              </w:rPr>
              <w:t>864</w:t>
            </w:r>
          </w:p>
        </w:tc>
      </w:tr>
      <w:tr w:rsidR="003F2A0F" w14:paraId="209A6FAE" w14:textId="77777777">
        <w:trPr>
          <w:trHeight w:val="4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8063E1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460C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24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20C1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7749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0F70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1EBD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723DB9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6C42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2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F5C2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E9A5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487A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3D48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DED62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D8790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7023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0DC70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09AE9630" w14:textId="77777777">
        <w:trPr>
          <w:trHeight w:val="4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28F8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AC3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8</w:t>
            </w:r>
          </w:p>
        </w:tc>
        <w:tc>
          <w:tcPr>
            <w:tcW w:w="1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09C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256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B6A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8D4DE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89D0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CF0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7</w:t>
            </w:r>
          </w:p>
        </w:tc>
        <w:tc>
          <w:tcPr>
            <w:tcW w:w="12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DB1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27F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142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96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D726A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2E90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05E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1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721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D99ED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3F2A0F" w14:paraId="2245285A" w14:textId="77777777">
        <w:trPr>
          <w:trHeight w:val="400"/>
        </w:trPr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47666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EDB0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24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6842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8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96EE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FF1A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B75350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3F94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E209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2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5CD0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8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73C9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D404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6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07DD8D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B616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5B8D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1D27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A34970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</w:tbl>
    <w:p w14:paraId="5229D64B" w14:textId="77777777" w:rsidR="003F2A0F" w:rsidRDefault="00C476B1">
      <w:pPr>
        <w:rPr>
          <w:rFonts w:eastAsia="黑体"/>
          <w:sz w:val="22"/>
          <w:szCs w:val="24"/>
        </w:rPr>
      </w:pPr>
      <w:r>
        <w:rPr>
          <w:rFonts w:eastAsia="黑体"/>
          <w:b/>
          <w:sz w:val="22"/>
          <w:szCs w:val="24"/>
        </w:rPr>
        <w:t>Table</w:t>
      </w:r>
      <w:r>
        <w:rPr>
          <w:rFonts w:eastAsia="黑体" w:hint="eastAsia"/>
          <w:b/>
          <w:sz w:val="22"/>
          <w:szCs w:val="24"/>
        </w:rPr>
        <w:t xml:space="preserve"> S1</w:t>
      </w:r>
      <w:r>
        <w:rPr>
          <w:rFonts w:eastAsia="黑体"/>
          <w:b/>
          <w:sz w:val="22"/>
          <w:szCs w:val="24"/>
        </w:rPr>
        <w:t xml:space="preserve">. </w:t>
      </w:r>
      <w:r>
        <w:rPr>
          <w:rFonts w:eastAsia="黑体"/>
          <w:sz w:val="22"/>
          <w:szCs w:val="24"/>
        </w:rPr>
        <w:t xml:space="preserve">Genotype-dependent nucleotide polymorphic sites in the reverse transcriptase gene of hepatitis B virus from samples of treatment-naive patients. </w:t>
      </w:r>
    </w:p>
    <w:p w14:paraId="2A0ECDAB" w14:textId="77777777" w:rsidR="003F2A0F" w:rsidRDefault="00C476B1">
      <w:pPr>
        <w:rPr>
          <w:sz w:val="22"/>
        </w:rPr>
      </w:pPr>
      <w:r>
        <w:rPr>
          <w:b/>
          <w:sz w:val="22"/>
        </w:rPr>
        <w:t>Note</w:t>
      </w:r>
      <w:r>
        <w:rPr>
          <w:sz w:val="22"/>
        </w:rPr>
        <w:t xml:space="preserve">: n=162 genotype B, n=123 genotype C; </w:t>
      </w:r>
      <w:r>
        <w:rPr>
          <w:rFonts w:hint="eastAsia"/>
          <w:sz w:val="22"/>
        </w:rPr>
        <w:t>A</w:t>
      </w:r>
      <w:r>
        <w:rPr>
          <w:sz w:val="22"/>
        </w:rPr>
        <w:t>: adenine; T: thymine; G: guanine; C:</w:t>
      </w:r>
      <w:r>
        <w:rPr>
          <w:rFonts w:ascii="Calibri" w:hAnsi="Calibri"/>
          <w:sz w:val="24"/>
          <w:szCs w:val="24"/>
        </w:rPr>
        <w:t xml:space="preserve"> </w:t>
      </w:r>
      <w:r>
        <w:rPr>
          <w:sz w:val="22"/>
        </w:rPr>
        <w:t xml:space="preserve">cytosine; nt: </w:t>
      </w:r>
      <w:r>
        <w:rPr>
          <w:rFonts w:eastAsia="黑体"/>
          <w:sz w:val="22"/>
          <w:szCs w:val="24"/>
        </w:rPr>
        <w:t>nucleotide.</w:t>
      </w:r>
    </w:p>
    <w:p w14:paraId="14F4EB78" w14:textId="77777777" w:rsidR="003F2A0F" w:rsidRDefault="003F2A0F">
      <w:pPr>
        <w:rPr>
          <w:sz w:val="22"/>
        </w:rPr>
      </w:pPr>
    </w:p>
    <w:p w14:paraId="12FA25FA" w14:textId="77777777" w:rsidR="003F2A0F" w:rsidRDefault="00C476B1">
      <w:pPr>
        <w:rPr>
          <w:b/>
          <w:sz w:val="22"/>
        </w:rPr>
      </w:pPr>
      <w:r>
        <w:rPr>
          <w:rFonts w:eastAsia="黑体"/>
          <w:b/>
          <w:sz w:val="22"/>
          <w:szCs w:val="24"/>
        </w:rPr>
        <w:lastRenderedPageBreak/>
        <w:t xml:space="preserve">Table </w:t>
      </w:r>
      <w:r>
        <w:rPr>
          <w:rFonts w:eastAsia="黑体" w:hint="eastAsia"/>
          <w:b/>
          <w:sz w:val="22"/>
          <w:szCs w:val="24"/>
        </w:rPr>
        <w:t>S2</w:t>
      </w:r>
      <w:r>
        <w:rPr>
          <w:rFonts w:eastAsia="黑体"/>
          <w:b/>
          <w:sz w:val="22"/>
          <w:szCs w:val="24"/>
        </w:rPr>
        <w:t>.</w:t>
      </w:r>
      <w:r>
        <w:rPr>
          <w:rFonts w:eastAsia="黑体" w:hint="eastAsia"/>
          <w:b/>
          <w:sz w:val="22"/>
          <w:szCs w:val="24"/>
        </w:rPr>
        <w:t xml:space="preserve"> </w:t>
      </w:r>
      <w:r>
        <w:rPr>
          <w:rFonts w:eastAsia="黑体"/>
          <w:sz w:val="22"/>
          <w:szCs w:val="24"/>
        </w:rPr>
        <w:t>Genotype-dependent amino acid polymorphic sites in the reverse transcriptase region of hepatitis B virus from samples of treatment-naive patie</w:t>
      </w:r>
      <w:r>
        <w:rPr>
          <w:rFonts w:eastAsia="黑体"/>
          <w:sz w:val="22"/>
          <w:szCs w:val="24"/>
        </w:rPr>
        <w:t>nts.</w:t>
      </w:r>
    </w:p>
    <w:p w14:paraId="218F90F5" w14:textId="77777777" w:rsidR="003F2A0F" w:rsidRDefault="00C476B1">
      <w:pPr>
        <w:rPr>
          <w:sz w:val="22"/>
          <w:szCs w:val="24"/>
        </w:rPr>
      </w:pPr>
      <w:r>
        <w:rPr>
          <w:rFonts w:eastAsia="黑体"/>
          <w:b/>
          <w:bCs/>
          <w:sz w:val="22"/>
          <w:szCs w:val="24"/>
        </w:rPr>
        <w:t xml:space="preserve">Note: </w:t>
      </w:r>
      <w:r>
        <w:rPr>
          <w:rFonts w:eastAsia="黑体"/>
          <w:sz w:val="22"/>
          <w:szCs w:val="24"/>
        </w:rPr>
        <w:t xml:space="preserve">n=162 genotype B, n=123 genotype C; </w:t>
      </w:r>
      <w:r>
        <w:rPr>
          <w:sz w:val="22"/>
          <w:szCs w:val="24"/>
        </w:rPr>
        <w:t xml:space="preserve">Y: tyrosine; F: phenylalanine; H: histidine; A: alanine; T: threonine; S: serine; V: valine; I: isoleucine; L: leucine; N: asparagine; Q: glutamine; rt: reverse transcriptase; </w:t>
      </w:r>
      <w:r>
        <w:rPr>
          <w:rFonts w:eastAsia="等线"/>
          <w:b/>
          <w:bCs/>
          <w:i/>
          <w:iCs/>
          <w:color w:val="000000"/>
          <w:kern w:val="0"/>
          <w:sz w:val="20"/>
          <w:szCs w:val="15"/>
          <w:vertAlign w:val="superscript"/>
        </w:rPr>
        <w:t xml:space="preserve">a </w:t>
      </w:r>
      <w:r>
        <w:rPr>
          <w:rFonts w:eastAsia="等线"/>
          <w:color w:val="000000"/>
          <w:kern w:val="0"/>
          <w:sz w:val="20"/>
          <w:szCs w:val="15"/>
        </w:rPr>
        <w:t>Described as naturally occurrin</w:t>
      </w:r>
      <w:r>
        <w:rPr>
          <w:rFonts w:eastAsia="等线"/>
          <w:color w:val="000000"/>
          <w:kern w:val="0"/>
          <w:sz w:val="20"/>
          <w:szCs w:val="15"/>
        </w:rPr>
        <w:t>g mutations in this</w:t>
      </w:r>
    </w:p>
    <w:tbl>
      <w:tblPr>
        <w:tblpPr w:leftFromText="180" w:rightFromText="180" w:vertAnchor="page" w:horzAnchor="margin" w:tblpXSpec="center" w:tblpY="2252"/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864"/>
        <w:gridCol w:w="864"/>
        <w:gridCol w:w="864"/>
        <w:gridCol w:w="1881"/>
        <w:gridCol w:w="244"/>
        <w:gridCol w:w="864"/>
        <w:gridCol w:w="864"/>
        <w:gridCol w:w="1628"/>
        <w:gridCol w:w="244"/>
        <w:gridCol w:w="864"/>
        <w:gridCol w:w="864"/>
        <w:gridCol w:w="864"/>
        <w:gridCol w:w="1881"/>
      </w:tblGrid>
      <w:tr w:rsidR="003F2A0F" w14:paraId="357A7104" w14:textId="77777777">
        <w:trPr>
          <w:trHeight w:val="437"/>
        </w:trPr>
        <w:tc>
          <w:tcPr>
            <w:tcW w:w="13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B8D621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Genotype</w:t>
            </w:r>
          </w:p>
        </w:tc>
        <w:tc>
          <w:tcPr>
            <w:tcW w:w="44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B82A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rt221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681A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30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992D2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rt222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795A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4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63D4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rt223</w:t>
            </w:r>
          </w:p>
        </w:tc>
      </w:tr>
      <w:tr w:rsidR="003F2A0F" w14:paraId="581B9686" w14:textId="77777777">
        <w:trPr>
          <w:trHeight w:val="437"/>
        </w:trPr>
        <w:tc>
          <w:tcPr>
            <w:tcW w:w="13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54E6937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2736C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C407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0D69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H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661B46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314F5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D2FF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5160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A0A58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B8D9D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489F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E9EF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5490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FE046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6F7601D4" w14:textId="77777777">
        <w:trPr>
          <w:trHeight w:val="437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7C41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A0D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CF5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0CC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F115C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FA7C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51A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F92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FABD9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0575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0FA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463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F12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E29B8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  <w:tr w:rsidR="003F2A0F" w14:paraId="5BED57D8" w14:textId="77777777">
        <w:trPr>
          <w:trHeight w:val="437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1163B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EA4C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4743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AF04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013B52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D9D1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916A0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E72F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20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ADBD23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D92CC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586F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873F9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F74D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527F60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</w:tbl>
    <w:p w14:paraId="3B4FEEBB" w14:textId="77777777" w:rsidR="003F2A0F" w:rsidRDefault="003F2A0F">
      <w:pPr>
        <w:rPr>
          <w:rFonts w:ascii="Calibri" w:hAnsi="Calibri"/>
          <w:vanish/>
          <w:szCs w:val="24"/>
        </w:rPr>
      </w:pPr>
    </w:p>
    <w:tbl>
      <w:tblPr>
        <w:tblpPr w:leftFromText="180" w:rightFromText="180" w:vertAnchor="page" w:horzAnchor="margin" w:tblpY="4082"/>
        <w:tblW w:w="5000" w:type="pct"/>
        <w:tblLook w:val="04A0" w:firstRow="1" w:lastRow="0" w:firstColumn="1" w:lastColumn="0" w:noHBand="0" w:noVBand="1"/>
      </w:tblPr>
      <w:tblGrid>
        <w:gridCol w:w="1424"/>
        <w:gridCol w:w="864"/>
        <w:gridCol w:w="864"/>
        <w:gridCol w:w="864"/>
        <w:gridCol w:w="864"/>
        <w:gridCol w:w="2230"/>
        <w:gridCol w:w="247"/>
        <w:gridCol w:w="864"/>
        <w:gridCol w:w="864"/>
        <w:gridCol w:w="864"/>
        <w:gridCol w:w="864"/>
        <w:gridCol w:w="864"/>
        <w:gridCol w:w="2497"/>
      </w:tblGrid>
      <w:tr w:rsidR="003F2A0F" w14:paraId="165640FA" w14:textId="77777777">
        <w:trPr>
          <w:trHeight w:val="439"/>
        </w:trPr>
        <w:tc>
          <w:tcPr>
            <w:tcW w:w="14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86600B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sz w:val="22"/>
                <w:szCs w:val="24"/>
              </w:rPr>
              <w:tab/>
            </w:r>
          </w:p>
        </w:tc>
        <w:tc>
          <w:tcPr>
            <w:tcW w:w="56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F2CE3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rt224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BE5A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1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8844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rt238</w:t>
            </w:r>
          </w:p>
        </w:tc>
      </w:tr>
      <w:tr w:rsidR="003F2A0F" w14:paraId="172C129F" w14:textId="77777777">
        <w:trPr>
          <w:trHeight w:val="439"/>
        </w:trPr>
        <w:tc>
          <w:tcPr>
            <w:tcW w:w="14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607735E" w14:textId="77777777" w:rsidR="003F2A0F" w:rsidRDefault="003F2A0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187A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D2B5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13979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L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C767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T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9ACF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E461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54CF6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A6835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091B9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Q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41CD1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A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230C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S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15"/>
                <w:vertAlign w:val="superscript"/>
              </w:rPr>
              <w:t xml:space="preserve"> a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70F2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3F2A0F" w14:paraId="0378B8B6" w14:textId="77777777">
        <w:trPr>
          <w:trHeight w:val="439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28F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59D7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3E1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8A1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9C8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856FB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&lt;0.01</w:t>
            </w: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A20F" w14:textId="77777777" w:rsidR="003F2A0F" w:rsidRDefault="003F2A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DB3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791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6D13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3AF4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A6A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34A3B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&lt;0.01</w:t>
            </w:r>
          </w:p>
        </w:tc>
      </w:tr>
      <w:tr w:rsidR="003F2A0F" w14:paraId="1B4121F9" w14:textId="77777777">
        <w:trPr>
          <w:trHeight w:val="439"/>
        </w:trPr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52D7D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2E1B2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D4AA2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901465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6B676B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B4FF6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E74CE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7E577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EF563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CC375A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465B0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6E03A6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4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8EFB08" w14:textId="77777777" w:rsidR="003F2A0F" w:rsidRDefault="003F2A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4"/>
              </w:rPr>
            </w:pPr>
          </w:p>
        </w:tc>
      </w:tr>
    </w:tbl>
    <w:p w14:paraId="2CC10C8C" w14:textId="77777777" w:rsidR="003F2A0F" w:rsidRDefault="003F2A0F">
      <w:pPr>
        <w:rPr>
          <w:rFonts w:eastAsia="等线"/>
          <w:color w:val="000000"/>
          <w:kern w:val="0"/>
          <w:sz w:val="20"/>
          <w:szCs w:val="15"/>
        </w:rPr>
      </w:pPr>
    </w:p>
    <w:p w14:paraId="050B2E74" w14:textId="77777777" w:rsidR="003F2A0F" w:rsidRDefault="003F2A0F">
      <w:pPr>
        <w:rPr>
          <w:sz w:val="22"/>
          <w:szCs w:val="24"/>
        </w:rPr>
        <w:sectPr w:rsidR="003F2A0F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" w:linePitch="312"/>
        </w:sectPr>
      </w:pPr>
    </w:p>
    <w:p w14:paraId="1901D895" w14:textId="77777777" w:rsidR="003F2A0F" w:rsidRDefault="00C476B1">
      <w:pPr>
        <w:rPr>
          <w:b/>
          <w:bCs/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lastRenderedPageBreak/>
        <w:t>T</w:t>
      </w:r>
      <w:r>
        <w:rPr>
          <w:b/>
          <w:bCs/>
          <w:color w:val="000000"/>
          <w:sz w:val="24"/>
          <w:szCs w:val="24"/>
        </w:rPr>
        <w:t xml:space="preserve">able S3. Prevalence of the potential NA-r Mutations identified by sequencing analysis </w:t>
      </w:r>
    </w:p>
    <w:p w14:paraId="76DE87B2" w14:textId="77777777" w:rsidR="003F2A0F" w:rsidRDefault="003F2A0F">
      <w:pPr>
        <w:rPr>
          <w:b/>
          <w:bCs/>
          <w:color w:val="000000"/>
          <w:sz w:val="24"/>
          <w:szCs w:val="24"/>
        </w:rPr>
      </w:pPr>
    </w:p>
    <w:tbl>
      <w:tblPr>
        <w:tblW w:w="5120" w:type="pct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7"/>
        <w:gridCol w:w="2182"/>
        <w:gridCol w:w="1456"/>
        <w:gridCol w:w="1456"/>
        <w:gridCol w:w="1016"/>
      </w:tblGrid>
      <w:tr w:rsidR="003F2A0F" w14:paraId="4AE41F40" w14:textId="77777777">
        <w:trPr>
          <w:trHeight w:val="627"/>
        </w:trPr>
        <w:tc>
          <w:tcPr>
            <w:tcW w:w="15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08A103" w14:textId="77777777" w:rsidR="003F2A0F" w:rsidRDefault="00C476B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6"/>
                <w:szCs w:val="16"/>
              </w:rPr>
              <w:t>Mu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ation category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15D8EA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Mutation types 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2F6744" w14:textId="77777777" w:rsidR="003F2A0F" w:rsidRDefault="00C476B1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reatment-naive</w:t>
            </w:r>
          </w:p>
          <w:p w14:paraId="229988E0" w14:textId="77777777" w:rsidR="003F2A0F" w:rsidRDefault="00C476B1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=285)(%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24C5CC" w14:textId="77777777" w:rsidR="003F2A0F" w:rsidRDefault="00C476B1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st-treatment</w:t>
            </w:r>
          </w:p>
          <w:p w14:paraId="58C52DCD" w14:textId="77777777" w:rsidR="003F2A0F" w:rsidRDefault="00C476B1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(n=214)(%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7AF3B5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F2A0F" w14:paraId="5A531DF7" w14:textId="77777777">
        <w:trPr>
          <w:trHeight w:val="1218"/>
        </w:trPr>
        <w:tc>
          <w:tcPr>
            <w:tcW w:w="1500" w:type="pct"/>
            <w:tcBorders>
              <w:bottom w:val="nil"/>
            </w:tcBorders>
            <w:shd w:val="clear" w:color="auto" w:fill="auto"/>
            <w:noWrap/>
          </w:tcPr>
          <w:p w14:paraId="2C8FB271" w14:textId="77777777" w:rsidR="003F2A0F" w:rsidRDefault="00C476B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 Primary NA-r mutation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  <w:noWrap/>
          </w:tcPr>
          <w:p w14:paraId="1FBD6AE0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A181V/T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I</w:t>
            </w:r>
          </w:p>
          <w:p w14:paraId="40B9D457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184S/L</w:t>
            </w:r>
          </w:p>
          <w:p w14:paraId="3413D397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M204V/I</w:t>
            </w:r>
          </w:p>
          <w:p w14:paraId="77A9145B" w14:textId="77777777" w:rsidR="003F2A0F" w:rsidRDefault="00C476B1">
            <w:pPr>
              <w:spacing w:beforeLines="30" w:before="93" w:line="180" w:lineRule="exact"/>
              <w:ind w:firstLineChars="250" w:firstLine="400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N236T/I</w:t>
            </w:r>
          </w:p>
        </w:tc>
        <w:tc>
          <w:tcPr>
            <w:tcW w:w="834" w:type="pct"/>
            <w:tcBorders>
              <w:bottom w:val="nil"/>
            </w:tcBorders>
          </w:tcPr>
          <w:p w14:paraId="2C7ED25C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4)</w:t>
            </w:r>
          </w:p>
          <w:p w14:paraId="1858CB19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  <w:p w14:paraId="21742FFD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0.7)</w:t>
            </w:r>
          </w:p>
          <w:p w14:paraId="0161AF57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834" w:type="pct"/>
            <w:tcBorders>
              <w:bottom w:val="nil"/>
            </w:tcBorders>
          </w:tcPr>
          <w:p w14:paraId="1B905973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 (4.6)</w:t>
            </w:r>
          </w:p>
          <w:p w14:paraId="0BC45724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4)</w:t>
            </w:r>
          </w:p>
          <w:p w14:paraId="064FAE33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2 (15.0)</w:t>
            </w:r>
          </w:p>
          <w:p w14:paraId="39DA9981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 (3.7)</w:t>
            </w:r>
          </w:p>
        </w:tc>
        <w:tc>
          <w:tcPr>
            <w:tcW w:w="582" w:type="pct"/>
            <w:tcBorders>
              <w:bottom w:val="nil"/>
            </w:tcBorders>
          </w:tcPr>
          <w:p w14:paraId="123FCA30" w14:textId="77777777" w:rsidR="003F2A0F" w:rsidRDefault="00C476B1">
            <w:pPr>
              <w:widowControl/>
              <w:spacing w:beforeLines="30" w:before="93" w:line="180" w:lineRule="exact"/>
              <w:ind w:firstLineChars="100" w:firstLine="160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/>
                <w:kern w:val="0"/>
                <w:sz w:val="16"/>
                <w:szCs w:val="16"/>
              </w:rPr>
              <w:t>0.001</w:t>
            </w:r>
          </w:p>
          <w:p w14:paraId="343C46D7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072</w:t>
            </w:r>
          </w:p>
          <w:p w14:paraId="077670D0" w14:textId="77777777" w:rsidR="003F2A0F" w:rsidRDefault="00C476B1">
            <w:pPr>
              <w:widowControl/>
              <w:spacing w:beforeLines="30" w:before="93" w:line="180" w:lineRule="exact"/>
              <w:ind w:firstLineChars="100" w:firstLine="160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>&lt;</w:t>
            </w:r>
            <w:r>
              <w:rPr>
                <w:rFonts w:eastAsia="等线"/>
                <w:kern w:val="0"/>
                <w:sz w:val="16"/>
                <w:szCs w:val="16"/>
              </w:rPr>
              <w:t>0.001</w:t>
            </w:r>
          </w:p>
          <w:p w14:paraId="65D292B5" w14:textId="77777777" w:rsidR="003F2A0F" w:rsidRDefault="00C476B1">
            <w:pPr>
              <w:widowControl/>
              <w:spacing w:beforeLines="30" w:before="93" w:line="180" w:lineRule="exact"/>
              <w:ind w:firstLineChars="100" w:firstLine="160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>&lt;</w:t>
            </w:r>
            <w:r>
              <w:rPr>
                <w:rFonts w:eastAsia="等线"/>
                <w:kern w:val="0"/>
                <w:sz w:val="16"/>
                <w:szCs w:val="16"/>
              </w:rPr>
              <w:t>0.001</w:t>
            </w:r>
          </w:p>
        </w:tc>
      </w:tr>
      <w:tr w:rsidR="003F2A0F" w14:paraId="2B5A1876" w14:textId="77777777">
        <w:trPr>
          <w:trHeight w:val="616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1825E" w14:textId="77777777" w:rsidR="003F2A0F" w:rsidRDefault="00C476B1">
            <w:pPr>
              <w:widowControl/>
              <w:spacing w:line="200" w:lineRule="exact"/>
              <w:ind w:left="160" w:hangingChars="100" w:hanging="16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Secondary/compensatory NA-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E330BB" w14:textId="77777777" w:rsidR="003F2A0F" w:rsidRDefault="00C476B1">
            <w:pPr>
              <w:widowControl/>
              <w:spacing w:line="276" w:lineRule="auto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L180M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3D154F2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0B487AD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4 (11.2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8C5E7CB" w14:textId="77777777" w:rsidR="003F2A0F" w:rsidRDefault="00C476B1">
            <w:pPr>
              <w:widowControl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&lt;0.001</w:t>
            </w:r>
          </w:p>
        </w:tc>
      </w:tr>
      <w:tr w:rsidR="003F2A0F" w14:paraId="526EF5BE" w14:textId="77777777">
        <w:trPr>
          <w:trHeight w:val="2940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6925CF" w14:textId="77777777" w:rsidR="003F2A0F" w:rsidRDefault="00C476B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. Putative </w:t>
            </w:r>
            <w:bookmarkStart w:id="0" w:name="_Hlk47819651"/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A-r</w:t>
            </w:r>
            <w:bookmarkEnd w:id="0"/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DC3FDA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V191I</w:t>
            </w:r>
          </w:p>
          <w:p w14:paraId="128A7D3E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A200V</w:t>
            </w:r>
          </w:p>
          <w:p w14:paraId="65F36E7D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V207I</w:t>
            </w:r>
          </w:p>
          <w:p w14:paraId="46E2AFBD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S213T</w:t>
            </w:r>
          </w:p>
          <w:p w14:paraId="017CC8F2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V214A</w:t>
            </w:r>
          </w:p>
          <w:p w14:paraId="2B3592E1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E218D</w:t>
            </w:r>
          </w:p>
          <w:p w14:paraId="41508699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L229V/M/F</w:t>
            </w:r>
          </w:p>
          <w:p w14:paraId="49487E26" w14:textId="77777777" w:rsidR="003F2A0F" w:rsidRDefault="00C476B1">
            <w:pPr>
              <w:widowControl/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I233V</w:t>
            </w:r>
          </w:p>
          <w:p w14:paraId="7D1C62CD" w14:textId="77777777" w:rsidR="003F2A0F" w:rsidRDefault="00C476B1">
            <w:pPr>
              <w:widowControl/>
              <w:spacing w:beforeLines="30" w:before="93" w:line="180" w:lineRule="exact"/>
              <w:ind w:rightChars="-49" w:right="-103"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H/N238D/Q/S/A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K/R*</w:t>
            </w:r>
          </w:p>
          <w:p w14:paraId="45073AFF" w14:textId="77777777" w:rsidR="003F2A0F" w:rsidRDefault="00C476B1">
            <w:pPr>
              <w:spacing w:beforeLines="30" w:before="93" w:line="18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rtS/C256G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16F3176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 (1.8)</w:t>
            </w:r>
          </w:p>
          <w:p w14:paraId="61C95A20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  <w:p w14:paraId="04936ACD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  <w:p w14:paraId="2674E08A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 (4.6)</w:t>
            </w:r>
          </w:p>
          <w:p w14:paraId="6CD6CC19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1)</w:t>
            </w:r>
          </w:p>
          <w:p w14:paraId="0760BD3E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4)</w:t>
            </w:r>
          </w:p>
          <w:p w14:paraId="2548A534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0.7)</w:t>
            </w:r>
          </w:p>
          <w:p w14:paraId="6EF67FC6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4)</w:t>
            </w:r>
          </w:p>
          <w:p w14:paraId="0190BE81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4)</w:t>
            </w:r>
          </w:p>
          <w:p w14:paraId="28E8F9CF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0.7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CC454B8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4)</w:t>
            </w:r>
          </w:p>
          <w:p w14:paraId="62F2BFA4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4)</w:t>
            </w:r>
          </w:p>
          <w:p w14:paraId="15AEDFE5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4)</w:t>
            </w:r>
          </w:p>
          <w:p w14:paraId="70CFFFCC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2 (5.6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）</w:t>
            </w:r>
          </w:p>
          <w:p w14:paraId="76952A5F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0.9)</w:t>
            </w:r>
          </w:p>
          <w:p w14:paraId="538762B1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  <w:p w14:paraId="0BE1F499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 (4.7)</w:t>
            </w:r>
          </w:p>
          <w:p w14:paraId="76715251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 (0.5)</w:t>
            </w:r>
          </w:p>
          <w:p w14:paraId="746FEB3A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0.9)</w:t>
            </w:r>
          </w:p>
          <w:p w14:paraId="04A00F61" w14:textId="77777777" w:rsidR="003F2A0F" w:rsidRDefault="00C476B1">
            <w:pPr>
              <w:widowControl/>
              <w:spacing w:beforeLines="30" w:before="93" w:line="18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1.4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B7AA0BB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999</w:t>
            </w:r>
          </w:p>
          <w:p w14:paraId="7A74EB04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076</w:t>
            </w:r>
          </w:p>
          <w:p w14:paraId="7268E46C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178</w:t>
            </w:r>
          </w:p>
          <w:p w14:paraId="3D0FF9B2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537</w:t>
            </w:r>
          </w:p>
          <w:p w14:paraId="28EB0240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700</w:t>
            </w:r>
          </w:p>
          <w:p w14:paraId="5AC209E5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999</w:t>
            </w:r>
          </w:p>
          <w:p w14:paraId="61027C51" w14:textId="77777777" w:rsidR="003F2A0F" w:rsidRDefault="00C476B1">
            <w:pPr>
              <w:widowControl/>
              <w:spacing w:beforeLines="30" w:before="93" w:line="180" w:lineRule="exact"/>
              <w:ind w:firstLineChars="100" w:firstLine="160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kern w:val="0"/>
                <w:sz w:val="16"/>
                <w:szCs w:val="16"/>
              </w:rPr>
              <w:t>.029</w:t>
            </w:r>
          </w:p>
          <w:p w14:paraId="37681F5F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kern w:val="0"/>
                <w:sz w:val="16"/>
                <w:szCs w:val="16"/>
              </w:rPr>
              <w:t>0.576</w:t>
            </w:r>
          </w:p>
          <w:p w14:paraId="3088413A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0.462</w:t>
            </w:r>
          </w:p>
          <w:p w14:paraId="763B0D02" w14:textId="77777777" w:rsidR="003F2A0F" w:rsidRDefault="00C476B1">
            <w:pPr>
              <w:widowControl/>
              <w:spacing w:beforeLines="30" w:before="93" w:line="18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0.656</w:t>
            </w:r>
          </w:p>
        </w:tc>
      </w:tr>
      <w:tr w:rsidR="003F2A0F" w14:paraId="19061E09" w14:textId="77777777">
        <w:trPr>
          <w:trHeight w:val="431"/>
        </w:trPr>
        <w:tc>
          <w:tcPr>
            <w:tcW w:w="150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5D66925" w14:textId="77777777" w:rsidR="003F2A0F" w:rsidRDefault="00C476B1">
            <w:pPr>
              <w:widowControl/>
              <w:spacing w:afterLines="20" w:after="62" w:line="200" w:lineRule="exact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P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e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treatment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D8C723B" w14:textId="77777777" w:rsidR="003F2A0F" w:rsidRDefault="00C476B1">
            <w:pPr>
              <w:widowControl/>
              <w:spacing w:beforeLines="20" w:before="62" w:line="140" w:lineRule="exact"/>
              <w:ind w:firstLineChars="250" w:firstLine="4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V/I224L/T*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60070757" w14:textId="77777777" w:rsidR="003F2A0F" w:rsidRDefault="00C476B1">
            <w:pPr>
              <w:widowControl/>
              <w:spacing w:beforeLines="20" w:before="62" w:line="14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 (4.9)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08B18082" w14:textId="77777777" w:rsidR="003F2A0F" w:rsidRDefault="00C476B1">
            <w:pPr>
              <w:widowControl/>
              <w:spacing w:beforeLines="20" w:before="62" w:line="140" w:lineRule="exact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2 (5.6)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</w:tcPr>
          <w:p w14:paraId="1C9B9DEC" w14:textId="77777777" w:rsidR="003F2A0F" w:rsidRDefault="00C476B1">
            <w:pPr>
              <w:widowControl/>
              <w:spacing w:beforeLines="20" w:before="62" w:line="140" w:lineRule="exact"/>
              <w:jc w:val="left"/>
              <w:rPr>
                <w:rFonts w:eastAsia="等线"/>
                <w:kern w:val="0"/>
                <w:sz w:val="16"/>
                <w:szCs w:val="16"/>
              </w:rPr>
            </w:pPr>
            <w:r>
              <w:rPr>
                <w:rFonts w:eastAsia="等线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kern w:val="0"/>
                <w:sz w:val="16"/>
                <w:szCs w:val="16"/>
              </w:rPr>
              <w:t xml:space="preserve"> 0.999</w:t>
            </w:r>
          </w:p>
        </w:tc>
      </w:tr>
    </w:tbl>
    <w:p w14:paraId="114A17B3" w14:textId="33A1B878" w:rsidR="003F2A0F" w:rsidRPr="00340A2E" w:rsidRDefault="00C476B1">
      <w:pPr>
        <w:rPr>
          <w:rFonts w:hint="eastAsia"/>
          <w:bCs/>
          <w:szCs w:val="24"/>
        </w:rPr>
      </w:pPr>
      <w:r>
        <w:rPr>
          <w:b/>
          <w:sz w:val="24"/>
          <w:szCs w:val="24"/>
        </w:rPr>
        <w:t>Note:</w:t>
      </w:r>
      <w:r>
        <w:rPr>
          <w:rFonts w:ascii="Calibri" w:hAnsi="Calibri"/>
          <w:szCs w:val="24"/>
        </w:rPr>
        <w:t xml:space="preserve"> </w:t>
      </w:r>
      <w:r>
        <w:rPr>
          <w:bCs/>
          <w:sz w:val="24"/>
          <w:szCs w:val="24"/>
        </w:rPr>
        <w:t>rt: reverse transcriptase;</w:t>
      </w:r>
      <w:r>
        <w:rPr>
          <w:rFonts w:ascii="Calibri" w:hAnsi="Calibri"/>
          <w:szCs w:val="24"/>
        </w:rPr>
        <w:t xml:space="preserve"> </w:t>
      </w:r>
      <w:r>
        <w:rPr>
          <w:bCs/>
          <w:sz w:val="24"/>
          <w:szCs w:val="24"/>
        </w:rPr>
        <w:t>NA-r:</w:t>
      </w:r>
      <w:r>
        <w:rPr>
          <w:rFonts w:ascii="Calibri" w:hAnsi="Calibri"/>
          <w:szCs w:val="24"/>
        </w:rPr>
        <w:t xml:space="preserve"> </w:t>
      </w:r>
      <w:r>
        <w:rPr>
          <w:bCs/>
          <w:sz w:val="24"/>
          <w:szCs w:val="24"/>
        </w:rPr>
        <w:t>NAs resistance mutation; *genotype-dependent AA polymorphic position identified in this study</w:t>
      </w:r>
    </w:p>
    <w:p w14:paraId="4305F39D" w14:textId="21645264" w:rsidR="003F2A0F" w:rsidRPr="00D908FA" w:rsidRDefault="00C476B1">
      <w:pPr>
        <w:rPr>
          <w:rFonts w:hint="eastAsia"/>
          <w:b/>
          <w:sz w:val="24"/>
          <w:szCs w:val="24"/>
        </w:rPr>
      </w:pPr>
      <w:r>
        <w:rPr>
          <w:rFonts w:eastAsia="黑体"/>
          <w:b/>
          <w:sz w:val="24"/>
          <w:szCs w:val="24"/>
        </w:rPr>
        <w:br w:type="page"/>
      </w:r>
    </w:p>
    <w:p w14:paraId="565F961D" w14:textId="71452610" w:rsidR="003F2A0F" w:rsidRDefault="00C476B1">
      <w:pPr>
        <w:rPr>
          <w:b/>
          <w:bCs/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lastRenderedPageBreak/>
        <w:t>T</w:t>
      </w:r>
      <w:r>
        <w:rPr>
          <w:b/>
          <w:bCs/>
          <w:color w:val="000000"/>
          <w:sz w:val="24"/>
          <w:szCs w:val="24"/>
        </w:rPr>
        <w:t>able S</w:t>
      </w:r>
      <w:r w:rsidR="00BB1555">
        <w:rPr>
          <w:b/>
          <w:bCs/>
          <w:color w:val="000000"/>
          <w:sz w:val="24"/>
          <w:szCs w:val="24"/>
        </w:rPr>
        <w:t>4</w:t>
      </w:r>
      <w:r>
        <w:rPr>
          <w:b/>
          <w:bCs/>
          <w:color w:val="000000"/>
          <w:sz w:val="24"/>
          <w:szCs w:val="24"/>
        </w:rPr>
        <w:t>. Drug susceptibility analysis of HBV</w:t>
      </w:r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trains.</w:t>
      </w:r>
    </w:p>
    <w:p w14:paraId="2C0ECCB3" w14:textId="77777777" w:rsidR="003F2A0F" w:rsidRDefault="003F2A0F">
      <w:pPr>
        <w:rPr>
          <w:b/>
          <w:bCs/>
          <w:color w:val="000000"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1111"/>
        <w:gridCol w:w="1023"/>
        <w:gridCol w:w="1166"/>
        <w:gridCol w:w="1021"/>
        <w:gridCol w:w="1166"/>
        <w:gridCol w:w="951"/>
      </w:tblGrid>
      <w:tr w:rsidR="003F2A0F" w14:paraId="18BA8884" w14:textId="77777777">
        <w:trPr>
          <w:trHeight w:val="202"/>
        </w:trPr>
        <w:tc>
          <w:tcPr>
            <w:tcW w:w="122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B3A9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</w:rPr>
              <w:t>mutated HBV strain</w:t>
            </w:r>
          </w:p>
        </w:tc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42EC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7CDFC109" wp14:editId="2EFD628B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94310</wp:posOffset>
                      </wp:positionV>
                      <wp:extent cx="102933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93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D0B90E7" id="直接连接符 1" o:spid="_x0000_s1026" style="position:absolute;left:0;text-align:lef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4pt,15.3pt" to="89.4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Lamivudine      </w:t>
            </w:r>
          </w:p>
        </w:tc>
        <w:tc>
          <w:tcPr>
            <w:tcW w:w="12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101A1E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49BA341B" wp14:editId="076DBFD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96215</wp:posOffset>
                      </wp:positionV>
                      <wp:extent cx="899160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916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BB5F312" id="直接连接符 3" o:spid="_x0000_s1026" style="position:absolute;left:0;text-align:lef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pt,15.45pt" to="83.8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Entecavir</w:t>
            </w:r>
          </w:p>
        </w:tc>
        <w:tc>
          <w:tcPr>
            <w:tcW w:w="124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C6EE8F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186527EC" wp14:editId="7BB93E88">
                      <wp:simplePos x="0" y="0"/>
                      <wp:positionH relativeFrom="column">
                        <wp:posOffset>203835</wp:posOffset>
                      </wp:positionH>
                      <wp:positionV relativeFrom="paragraph">
                        <wp:posOffset>192405</wp:posOffset>
                      </wp:positionV>
                      <wp:extent cx="92900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900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40C569" id="直接连接符 4" o:spid="_x0000_s1026" style="position:absolute;left:0;text-align:lef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05pt,15.15pt" to="89.2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nofovir</w:t>
            </w:r>
          </w:p>
        </w:tc>
      </w:tr>
      <w:tr w:rsidR="003F2A0F" w14:paraId="1AE62E89" w14:textId="77777777">
        <w:trPr>
          <w:trHeight w:val="278"/>
        </w:trPr>
        <w:tc>
          <w:tcPr>
            <w:tcW w:w="122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3FC01" w14:textId="77777777" w:rsidR="003F2A0F" w:rsidRDefault="003F2A0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2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79A36" w14:textId="77777777" w:rsidR="003F2A0F" w:rsidRDefault="00C476B1">
            <w:pPr>
              <w:widowControl/>
              <w:ind w:firstLineChars="50" w:firstLine="100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C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)    fold</w:t>
            </w:r>
          </w:p>
        </w:tc>
        <w:tc>
          <w:tcPr>
            <w:tcW w:w="12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A40060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IC50(μM)   fold</w:t>
            </w:r>
          </w:p>
        </w:tc>
        <w:tc>
          <w:tcPr>
            <w:tcW w:w="12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AF5F42" w14:textId="77777777" w:rsidR="003F2A0F" w:rsidRDefault="00C476B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 IC50(μM)   fold</w:t>
            </w:r>
          </w:p>
        </w:tc>
      </w:tr>
      <w:tr w:rsidR="003F2A0F" w14:paraId="3EAAB911" w14:textId="77777777">
        <w:trPr>
          <w:trHeight w:val="367"/>
        </w:trPr>
        <w:tc>
          <w:tcPr>
            <w:tcW w:w="12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0328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D0A6" w14:textId="77777777" w:rsidR="003F2A0F" w:rsidRDefault="00C476B1">
            <w:pPr>
              <w:widowControl/>
              <w:spacing w:beforeLines="40" w:before="124" w:line="180" w:lineRule="exact"/>
              <w:ind w:firstLineChars="100" w:firstLine="18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      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D65635" w14:textId="77777777" w:rsidR="003F2A0F" w:rsidRDefault="00C476B1">
            <w:pPr>
              <w:widowControl/>
              <w:spacing w:beforeLines="6" w:before="18"/>
              <w:ind w:firstLineChars="100" w:firstLine="18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60A4C" w14:textId="77777777" w:rsidR="003F2A0F" w:rsidRDefault="00C476B1">
            <w:pPr>
              <w:widowControl/>
              <w:spacing w:beforeLines="10" w:before="31"/>
              <w:ind w:firstLineChars="250" w:firstLine="45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B5AD51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C706F8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632C63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3F2A0F" w14:paraId="671CAAC4" w14:textId="77777777">
        <w:trPr>
          <w:trHeight w:val="401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989E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M204V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DBE43" w14:textId="77777777" w:rsidR="003F2A0F" w:rsidRDefault="00C476B1">
            <w:pPr>
              <w:widowControl/>
              <w:spacing w:beforeLines="40" w:before="124" w:line="180" w:lineRule="exact"/>
              <w:ind w:firstLineChars="100" w:firstLine="18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&gt;10.000                 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FA83" w14:textId="77777777" w:rsidR="003F2A0F" w:rsidRDefault="00C476B1">
            <w:pPr>
              <w:widowControl/>
              <w:spacing w:beforeLines="6" w:before="18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&gt;100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5C44" w14:textId="77777777" w:rsidR="003F2A0F" w:rsidRDefault="00C476B1">
            <w:pPr>
              <w:widowControl/>
              <w:spacing w:beforeLines="10" w:before="31"/>
              <w:ind w:firstLineChars="250" w:firstLine="45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6D1A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5476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20C9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3F2A0F" w14:paraId="6F371076" w14:textId="77777777">
        <w:trPr>
          <w:trHeight w:val="407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02AF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tL229V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D97A" w14:textId="77777777" w:rsidR="003F2A0F" w:rsidRDefault="00C476B1">
            <w:pPr>
              <w:widowControl/>
              <w:spacing w:beforeLines="20" w:before="62" w:line="240" w:lineRule="atLeast"/>
              <w:ind w:firstLineChars="100" w:firstLine="18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&gt;10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F85C" w14:textId="77777777" w:rsidR="003F2A0F" w:rsidRDefault="00C476B1">
            <w:pPr>
              <w:widowControl/>
              <w:spacing w:beforeLines="6" w:before="18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&gt;100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AF80" w14:textId="77777777" w:rsidR="003F2A0F" w:rsidRDefault="00C476B1">
            <w:pPr>
              <w:widowControl/>
              <w:spacing w:beforeLines="10" w:before="31"/>
              <w:ind w:firstLineChars="250" w:firstLine="45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7F51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1AA6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0C13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</w:t>
            </w:r>
          </w:p>
        </w:tc>
      </w:tr>
      <w:tr w:rsidR="003F2A0F" w14:paraId="2196BF6C" w14:textId="77777777">
        <w:trPr>
          <w:trHeight w:val="398"/>
        </w:trPr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7F7DB9" w14:textId="77777777" w:rsidR="003F2A0F" w:rsidRDefault="00C476B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M204V+rtL229V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C06E99D" w14:textId="77777777" w:rsidR="003F2A0F" w:rsidRDefault="00C476B1">
            <w:pPr>
              <w:widowControl/>
              <w:spacing w:beforeLines="20" w:before="62" w:line="240" w:lineRule="atLeast"/>
              <w:ind w:firstLineChars="100" w:firstLine="18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&gt;10.0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3D09D8" w14:textId="77777777" w:rsidR="003F2A0F" w:rsidRDefault="00C476B1">
            <w:pPr>
              <w:widowControl/>
              <w:spacing w:beforeLines="6" w:before="18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&gt;1000.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F8D32" w14:textId="77777777" w:rsidR="003F2A0F" w:rsidRDefault="00C476B1">
            <w:pPr>
              <w:widowControl/>
              <w:spacing w:beforeLines="10" w:before="31"/>
              <w:ind w:firstLineChars="250" w:firstLine="45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875F5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25.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1F3B8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CFD121" w14:textId="77777777" w:rsidR="003F2A0F" w:rsidRDefault="00C476B1">
            <w:pPr>
              <w:widowControl/>
              <w:spacing w:beforeLines="10" w:before="31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</w:t>
            </w:r>
          </w:p>
        </w:tc>
      </w:tr>
    </w:tbl>
    <w:p w14:paraId="5C88883F" w14:textId="2CD1211C" w:rsidR="003F2A0F" w:rsidRPr="00340A2E" w:rsidRDefault="00C476B1">
      <w:pPr>
        <w:rPr>
          <w:rFonts w:hint="eastAsia"/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>Note:</w:t>
      </w:r>
      <w:r>
        <w:rPr>
          <w:rFonts w:ascii="Calibri" w:hAnsi="Calibri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rt: reverse transcriptase.</w:t>
      </w:r>
      <w:r>
        <w:rPr>
          <w:rFonts w:ascii="Calibri" w:hAnsi="Calibri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IC</w:t>
      </w:r>
      <w:r>
        <w:rPr>
          <w:bCs/>
          <w:color w:val="000000"/>
          <w:sz w:val="24"/>
          <w:szCs w:val="24"/>
          <w:vertAlign w:val="subscript"/>
        </w:rPr>
        <w:t>50</w:t>
      </w:r>
      <w:r>
        <w:rPr>
          <w:bCs/>
          <w:color w:val="000000"/>
          <w:sz w:val="24"/>
          <w:szCs w:val="24"/>
        </w:rPr>
        <w:t>: the 50% inhibitive concentration of drug. Fold: the IC</w:t>
      </w:r>
      <w:r>
        <w:rPr>
          <w:bCs/>
          <w:color w:val="000000"/>
          <w:sz w:val="24"/>
          <w:szCs w:val="24"/>
          <w:vertAlign w:val="subscript"/>
        </w:rPr>
        <w:t>50</w:t>
      </w:r>
      <w:r>
        <w:rPr>
          <w:bCs/>
          <w:color w:val="000000"/>
          <w:sz w:val="24"/>
          <w:szCs w:val="24"/>
        </w:rPr>
        <w:t xml:space="preserve"> of</w:t>
      </w:r>
      <w:r>
        <w:rPr>
          <w:rFonts w:hint="eastAsia"/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mutant/the IC</w:t>
      </w:r>
      <w:r>
        <w:rPr>
          <w:bCs/>
          <w:color w:val="000000"/>
          <w:sz w:val="24"/>
          <w:szCs w:val="24"/>
          <w:vertAlign w:val="subscript"/>
        </w:rPr>
        <w:t>50</w:t>
      </w:r>
      <w:r>
        <w:rPr>
          <w:bCs/>
          <w:color w:val="000000"/>
          <w:sz w:val="24"/>
          <w:szCs w:val="24"/>
        </w:rPr>
        <w:t xml:space="preserve"> of wild type.</w:t>
      </w:r>
    </w:p>
    <w:sectPr w:rsidR="003F2A0F" w:rsidRPr="00340A2E" w:rsidSect="00340A2E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06A5D" w14:textId="77777777" w:rsidR="00C476B1" w:rsidRDefault="00C476B1" w:rsidP="00D908FA">
      <w:r>
        <w:separator/>
      </w:r>
    </w:p>
  </w:endnote>
  <w:endnote w:type="continuationSeparator" w:id="0">
    <w:p w14:paraId="7F16C030" w14:textId="77777777" w:rsidR="00C476B1" w:rsidRDefault="00C476B1" w:rsidP="00D90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03574" w14:textId="77777777" w:rsidR="00C476B1" w:rsidRDefault="00C476B1" w:rsidP="00D908FA">
      <w:r>
        <w:separator/>
      </w:r>
    </w:p>
  </w:footnote>
  <w:footnote w:type="continuationSeparator" w:id="0">
    <w:p w14:paraId="62A6E28A" w14:textId="77777777" w:rsidR="00C476B1" w:rsidRDefault="00C476B1" w:rsidP="00D90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153D3"/>
    <w:rsid w:val="000633B2"/>
    <w:rsid w:val="00077F6F"/>
    <w:rsid w:val="000C5B95"/>
    <w:rsid w:val="000D746C"/>
    <w:rsid w:val="000D7758"/>
    <w:rsid w:val="000E2D17"/>
    <w:rsid w:val="00172A27"/>
    <w:rsid w:val="001857DE"/>
    <w:rsid w:val="0019434D"/>
    <w:rsid w:val="001D424A"/>
    <w:rsid w:val="00340A2E"/>
    <w:rsid w:val="00343410"/>
    <w:rsid w:val="00355910"/>
    <w:rsid w:val="003F2A0F"/>
    <w:rsid w:val="00401D40"/>
    <w:rsid w:val="004F0F6A"/>
    <w:rsid w:val="004F67EC"/>
    <w:rsid w:val="005B7FB8"/>
    <w:rsid w:val="00671869"/>
    <w:rsid w:val="0068218A"/>
    <w:rsid w:val="006A5968"/>
    <w:rsid w:val="006D0D38"/>
    <w:rsid w:val="006F42EB"/>
    <w:rsid w:val="007454B5"/>
    <w:rsid w:val="007779B3"/>
    <w:rsid w:val="007E12BC"/>
    <w:rsid w:val="00832791"/>
    <w:rsid w:val="00965FCC"/>
    <w:rsid w:val="009A1ED6"/>
    <w:rsid w:val="009D7825"/>
    <w:rsid w:val="009F3A41"/>
    <w:rsid w:val="00A15B10"/>
    <w:rsid w:val="00A52FD1"/>
    <w:rsid w:val="00AB15DD"/>
    <w:rsid w:val="00B203AB"/>
    <w:rsid w:val="00B33430"/>
    <w:rsid w:val="00B67057"/>
    <w:rsid w:val="00BA3303"/>
    <w:rsid w:val="00BB1555"/>
    <w:rsid w:val="00BB42C5"/>
    <w:rsid w:val="00BC2FE3"/>
    <w:rsid w:val="00C064F7"/>
    <w:rsid w:val="00C237E5"/>
    <w:rsid w:val="00C476B1"/>
    <w:rsid w:val="00C8668C"/>
    <w:rsid w:val="00C934D9"/>
    <w:rsid w:val="00C97935"/>
    <w:rsid w:val="00CC6DC6"/>
    <w:rsid w:val="00CF0433"/>
    <w:rsid w:val="00D908FA"/>
    <w:rsid w:val="00DC2EF4"/>
    <w:rsid w:val="00E34586"/>
    <w:rsid w:val="00E34D3C"/>
    <w:rsid w:val="00E55917"/>
    <w:rsid w:val="00EA7F3B"/>
    <w:rsid w:val="00F019D5"/>
    <w:rsid w:val="00F156BE"/>
    <w:rsid w:val="7090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740D6A5"/>
  <w15:docId w15:val="{FA4B3699-3360-47FE-AB28-B1AB68E7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line number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49862D0-95B4-4D1A-801C-9AAA241C09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淞航 吴</cp:lastModifiedBy>
  <cp:revision>26</cp:revision>
  <dcterms:created xsi:type="dcterms:W3CDTF">2020-08-16T11:00:00Z</dcterms:created>
  <dcterms:modified xsi:type="dcterms:W3CDTF">2020-09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